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9664E9" w:rsidR="000035D5" w:rsidRDefault="000035D5">
                            <w:r>
                              <w:t xml:space="preserve">Reported on page number: </w:t>
                            </w:r>
                            <w:r w:rsidR="00347D88">
                              <w:t>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D9664E9" w:rsidR="000035D5" w:rsidRDefault="000035D5">
                      <w:r>
                        <w:t xml:space="preserve">Reported on page number: </w:t>
                      </w:r>
                      <w:r w:rsidR="00347D88">
                        <w:t>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5F326" w:rsidR="000035D5" w:rsidRDefault="000035D5" w:rsidP="000035D5">
                            <w:r>
                              <w:t xml:space="preserve">Reported on page number: </w:t>
                            </w:r>
                            <w:r w:rsidR="00A4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5F326" w:rsidR="000035D5" w:rsidRDefault="000035D5" w:rsidP="000035D5">
                      <w:r>
                        <w:t xml:space="preserve">Reported on page number: </w:t>
                      </w:r>
                      <w:r w:rsidR="00A43D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w:t>
      </w:r>
      <w:bookmarkStart w:id="5" w:name="_GoBack"/>
      <w:bookmarkEnd w:id="5"/>
      <w:r>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10CC0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10CC0B" w:rsidR="000035D5" w:rsidRDefault="00A43DB1"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4876A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4876AB" w:rsidR="000035D5" w:rsidRDefault="00A43DB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DF1DC"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21DF1DC" w:rsidR="000035D5" w:rsidRDefault="00A43DB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D21039"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D21039" w:rsidR="000035D5" w:rsidRDefault="00A43DB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0EF021E">
                <wp:simplePos x="0" y="0"/>
                <wp:positionH relativeFrom="margin">
                  <wp:align>right</wp:align>
                </wp:positionH>
                <wp:positionV relativeFrom="paragraph">
                  <wp:posOffset>698500</wp:posOffset>
                </wp:positionV>
                <wp:extent cx="6838950" cy="14706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991"/>
                        </a:xfrm>
                        <a:prstGeom prst="rect">
                          <a:avLst/>
                        </a:prstGeom>
                        <a:solidFill>
                          <a:srgbClr val="FFFFFF"/>
                        </a:solidFill>
                        <a:ln w="9525">
                          <a:solidFill>
                            <a:srgbClr val="193A65"/>
                          </a:solidFill>
                          <a:miter lim="800000"/>
                          <a:headEnd/>
                          <a:tailEnd/>
                        </a:ln>
                      </wps:spPr>
                      <wps:txbx>
                        <w:txbxContent>
                          <w:p w14:paraId="63B5C0C8" w14:textId="252532E9" w:rsidR="000035D5" w:rsidRDefault="00F768E7" w:rsidP="000035D5">
                            <w:r>
                              <w:t>F</w:t>
                            </w:r>
                            <w:r w:rsidR="00A43DB1" w:rsidRPr="00A43DB1">
                              <w:t xml:space="preserve">indings </w:t>
                            </w:r>
                            <w:r w:rsidR="004260B8">
                              <w:t xml:space="preserve">of the study will be shared with the Uganda Ministry of Health through a presentation and with the wider scientific community through national and international conferences and publication in a peer-reviewed journal. A copy of the publication will be </w:t>
                            </w:r>
                            <w:proofErr w:type="spellStart"/>
                            <w:r w:rsidR="004260B8">
                              <w:t>availaed</w:t>
                            </w:r>
                            <w:proofErr w:type="spellEnd"/>
                            <w:r w:rsidR="004260B8">
                              <w:t xml:space="preserve"> to the Uganda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HKwIAAE0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" strokecolor="#193a65">
                <v:textbox>
                  <w:txbxContent>
                    <w:p w14:paraId="63B5C0C8" w14:textId="252532E9" w:rsidR="000035D5" w:rsidRDefault="00F768E7" w:rsidP="000035D5">
                      <w:r>
                        <w:t>F</w:t>
                      </w:r>
                      <w:r w:rsidR="00A43DB1" w:rsidRPr="00A43DB1">
                        <w:t xml:space="preserve">indings </w:t>
                      </w:r>
                      <w:r w:rsidR="004260B8">
                        <w:t xml:space="preserve">of the study will be shared with the Uganda Ministry of Health through a presentation and with the wider scientific community through national and international conferences and publication in a peer-reviewed journal. A copy of the publication will be </w:t>
                      </w:r>
                      <w:proofErr w:type="spellStart"/>
                      <w:r w:rsidR="004260B8">
                        <w:t>availaed</w:t>
                      </w:r>
                      <w:proofErr w:type="spellEnd"/>
                      <w:r w:rsidR="004260B8">
                        <w:t xml:space="preserve"> to the </w:t>
                      </w:r>
                      <w:r w:rsidR="004260B8">
                        <w:t>Uganda Ministry of Health</w:t>
                      </w:r>
                      <w:r w:rsidR="004260B8">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220BF"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9220BF" w:rsidR="000035D5" w:rsidRDefault="00D02E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50A8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450A82" w:rsidR="000035D5" w:rsidRDefault="00D02E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7A4AA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7A4AA2" w:rsidR="000035D5" w:rsidRDefault="00D02E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4B97EB"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4B97EB" w:rsidR="000035D5" w:rsidRDefault="00D02E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5179A3"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15179A3" w:rsidR="000035D5" w:rsidRDefault="00D02E3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51FC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C33132" w14:textId="77777777" w:rsidR="00F51FCB" w:rsidRDefault="00F51FCB" w:rsidP="00F57A3B">
      <w:r>
        <w:separator/>
      </w:r>
    </w:p>
  </w:endnote>
  <w:endnote w:type="continuationSeparator" w:id="0">
    <w:p w14:paraId="202968FB" w14:textId="77777777" w:rsidR="00F51FCB" w:rsidRDefault="00F51F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D409B" w14:textId="77777777" w:rsidR="00F51FCB" w:rsidRDefault="00F51FCB" w:rsidP="00F57A3B">
      <w:r>
        <w:separator/>
      </w:r>
    </w:p>
  </w:footnote>
  <w:footnote w:type="continuationSeparator" w:id="0">
    <w:p w14:paraId="0DD46C45" w14:textId="77777777" w:rsidR="00F51FCB" w:rsidRDefault="00F51F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NDQ0Nzc2sLQ0MTFQ0lEKTi0uzszPAykwrAUAg7EFvCwAAAA="/>
  </w:docVars>
  <w:rsids>
    <w:rsidRoot w:val="00F57A3B"/>
    <w:rsid w:val="000035D5"/>
    <w:rsid w:val="000F365D"/>
    <w:rsid w:val="00116E71"/>
    <w:rsid w:val="00191CAF"/>
    <w:rsid w:val="001E7D0B"/>
    <w:rsid w:val="00335779"/>
    <w:rsid w:val="00347D88"/>
    <w:rsid w:val="004260B8"/>
    <w:rsid w:val="004A7A57"/>
    <w:rsid w:val="00541C18"/>
    <w:rsid w:val="00580384"/>
    <w:rsid w:val="0069423E"/>
    <w:rsid w:val="00831ADE"/>
    <w:rsid w:val="00841F25"/>
    <w:rsid w:val="009364D9"/>
    <w:rsid w:val="00A43DB1"/>
    <w:rsid w:val="00A43F5B"/>
    <w:rsid w:val="00CE2407"/>
    <w:rsid w:val="00D02E33"/>
    <w:rsid w:val="00E004E6"/>
    <w:rsid w:val="00E93C97"/>
    <w:rsid w:val="00F4198F"/>
    <w:rsid w:val="00F51FCB"/>
    <w:rsid w:val="00F57A3B"/>
    <w:rsid w:val="00F768E7"/>
    <w:rsid w:val="00F8040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3A68C-A7AC-45C3-A38C-E840043C6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Izudi</cp:lastModifiedBy>
  <cp:revision>12</cp:revision>
  <dcterms:created xsi:type="dcterms:W3CDTF">2021-08-25T21:42:00Z</dcterms:created>
  <dcterms:modified xsi:type="dcterms:W3CDTF">2025-03-30T19:10:00Z</dcterms:modified>
</cp:coreProperties>
</file>